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spacing w:lineRule="auto" w:line="240" w:before="120" w:after="120"/>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t>CONSORT 2010 checklist of information to include when reporting a randomised trial*</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paper</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paper</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low diagram</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low diagram</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4 and additional tabl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2-4 and additional tabl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2 and Table 2 p16-1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2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erence 18</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ubmission statemen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08T07:38:00Z</dcterms:created>
  <dc:creator>pplouffe</dc:creator>
  <dc:description/>
  <dc:language>en-US</dc:language>
  <cp:lastModifiedBy>Byrne Jo L - Nurse Research Fellow</cp:lastModifiedBy>
  <cp:lastPrinted>2010-02-23T13:00:00Z</cp:lastPrinted>
  <dcterms:modified xsi:type="dcterms:W3CDTF">2020-05-08T07:38:00Z</dcterms:modified>
  <cp:revision>2</cp:revision>
  <dc:subject/>
  <dc:title>The Impact of a Community-Oriented Problem-Based Learning Curriculum Reform on the Quality of Primary Care Delivered by Gradua</dc:title>
</cp:coreProperties>
</file>